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/>
        <w:t>Characteristics of excluded studies</w:t>
      </w:r>
    </w:p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 w:val="false"/>
          <w:iCs w:val="false"/>
          <w:color w:val="000000"/>
          <w:sz w:val="24"/>
          <w:szCs w:val="24"/>
        </w:rPr>
        <w:t>Applies to all studies from updated search, not studies from previous study [11].</w:t>
      </w:r>
    </w:p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 w:val="false"/>
          <w:iCs w:val="false"/>
          <w:color w:val="000000"/>
          <w:sz w:val="24"/>
          <w:szCs w:val="24"/>
        </w:rPr>
      </w:r>
    </w:p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05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placebo comparison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08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RCT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10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t all participants have ED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12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13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t all participants have ED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15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placebo comparison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19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t all participants have ED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20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29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RCT but 2 Pooled RCT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32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033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1h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2c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SIL2d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TAD002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RCT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TAD011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t all participants have ED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TAD013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placebo comparison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TAD014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TAD016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t all participants have ED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TAD017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TAD019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t all participants have ED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TAD020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t all participants have ED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VAR010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VAR012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t all participants have ED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VAR013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t all participants have ED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VAR014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VAR016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VAR022a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eastAsia="Helvetica;Arial" w:cs="Gill Sans"/>
          <w:b w:val="false"/>
          <w:b w:val="false"/>
          <w:bCs w:val="false"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Helvetica;Arial" w:cs="Gill Sans" w:ascii="Gill Sans" w:hAnsi="Gill Sans"/>
          <w:b w:val="false"/>
          <w:bCs w:val="false"/>
          <w:i/>
          <w:iCs/>
          <w:color w:val="000000"/>
          <w:sz w:val="24"/>
          <w:szCs w:val="24"/>
        </w:rPr>
        <w:t>VAR022b</w:t>
      </w:r>
    </w:p>
    <w:tbl>
      <w:tblPr>
        <w:tblW w:w="9108" w:type="dxa"/>
        <w:jc w:val="left"/>
        <w:tblInd w:w="-2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D9D9D9" w:val="clea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Reason for exclusion</w:t>
            </w:r>
          </w:p>
        </w:tc>
        <w:tc>
          <w:tcPr>
            <w:tcW w:w="46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autoSpaceDE w:val="false"/>
              <w:rPr>
                <w:rFonts w:ascii="Gill Sans" w:hAnsi="Gill Sans" w:eastAsia="Helvetica;Arial" w:cs="Gill San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</w:rPr>
            </w:pPr>
            <w:r>
              <w:rPr>
                <w:rFonts w:eastAsia="Helvetica;Arial" w:cs="Gill Sans" w:ascii="Gill Sans" w:hAnsi="Gill Sans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</w:rPr>
              <w:t>No IIEF-EF scores</w:t>
            </w:r>
          </w:p>
        </w:tc>
      </w:tr>
    </w:tbl>
    <w:p>
      <w:pPr>
        <w:pStyle w:val="Normal"/>
        <w:autoSpaceDE w:val="false"/>
        <w:spacing w:before="0" w:after="120"/>
        <w:rPr>
          <w:rFonts w:ascii="Gill Sans" w:hAnsi="Gill Sans" w:cs="Gill Sans"/>
        </w:rPr>
      </w:pPr>
      <w:r>
        <w:rPr>
          <w:rFonts w:cs="Gill Sans" w:ascii="Gill Sans" w:hAnsi="Gill San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Gill San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nl-BE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13:47:28Z</dcterms:created>
  <dc:creator>Frederik Feys</dc:creator>
  <dc:description/>
  <dc:language>en-US</dc:language>
  <cp:lastModifiedBy/>
  <cp:revision>0</cp:revision>
  <dc:subject/>
  <dc:title/>
</cp:coreProperties>
</file>